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28189" w14:textId="77777777" w:rsidR="00C05228" w:rsidRDefault="00C05228"/>
    <w:p w14:paraId="08203AD7" w14:textId="77777777" w:rsidR="00BB0202" w:rsidRDefault="00BB0202"/>
    <w:p w14:paraId="1FFDD8AD" w14:textId="77777777" w:rsidR="00CA7E8E" w:rsidRDefault="00CA7E8E"/>
    <w:tbl>
      <w:tblPr>
        <w:tblW w:w="10886" w:type="dxa"/>
        <w:tblInd w:w="-426" w:type="dxa"/>
        <w:tblLook w:val="04A0" w:firstRow="1" w:lastRow="0" w:firstColumn="1" w:lastColumn="0" w:noHBand="0" w:noVBand="1"/>
      </w:tblPr>
      <w:tblGrid>
        <w:gridCol w:w="2481"/>
        <w:gridCol w:w="1372"/>
        <w:gridCol w:w="2136"/>
        <w:gridCol w:w="1230"/>
        <w:gridCol w:w="1326"/>
        <w:gridCol w:w="1169"/>
        <w:gridCol w:w="1172"/>
      </w:tblGrid>
      <w:tr w:rsidR="00CA7E8E" w:rsidRPr="00CA7E8E" w14:paraId="6D5559FE" w14:textId="77777777" w:rsidTr="00CA7E8E">
        <w:trPr>
          <w:trHeight w:val="323"/>
        </w:trPr>
        <w:tc>
          <w:tcPr>
            <w:tcW w:w="108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4EE" w14:textId="77777777" w:rsidR="00CA7E8E" w:rsidRPr="00CA7E8E" w:rsidRDefault="00CA7E8E" w:rsidP="00CA7E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pplementary Table 4.</w:t>
            </w:r>
            <w:r w:rsidRPr="00CA7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SVs that had an FDR-corrected </w:t>
            </w:r>
            <w:r w:rsidRPr="00CA7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  <w:r w:rsidRPr="00CA7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&lt;0.05 in DESeq2 analyses of differential relative abundance between mono-inoculation treatments reported in Figure 3B in Vernier </w:t>
            </w:r>
            <w:r w:rsidRPr="00CA7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CA7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. (32). </w:t>
            </w:r>
          </w:p>
        </w:tc>
      </w:tr>
      <w:tr w:rsidR="00CA7E8E" w:rsidRPr="00CA7E8E" w14:paraId="09BEF8B4" w14:textId="77777777" w:rsidTr="00CA7E8E">
        <w:trPr>
          <w:trHeight w:val="323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390" w14:textId="77777777" w:rsidR="00CA7E8E" w:rsidRPr="00CA7E8E" w:rsidRDefault="00CA7E8E" w:rsidP="00CA7E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C9E6" w14:textId="77777777" w:rsidR="00CA7E8E" w:rsidRPr="00CA7E8E" w:rsidRDefault="00CA7E8E" w:rsidP="00CA7E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FDE" w14:textId="77777777" w:rsidR="00CA7E8E" w:rsidRPr="00CA7E8E" w:rsidRDefault="00CA7E8E" w:rsidP="00CA7E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8665" w14:textId="77777777" w:rsidR="00CA7E8E" w:rsidRPr="00CA7E8E" w:rsidRDefault="00CA7E8E" w:rsidP="00CA7E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9600" w14:textId="77777777" w:rsidR="00CA7E8E" w:rsidRPr="00CA7E8E" w:rsidRDefault="00CA7E8E" w:rsidP="00CA7E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5883" w14:textId="77777777" w:rsidR="00CA7E8E" w:rsidRPr="00CA7E8E" w:rsidRDefault="00CA7E8E" w:rsidP="00CA7E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839E" w14:textId="77777777" w:rsidR="00CA7E8E" w:rsidRPr="00CA7E8E" w:rsidRDefault="00CA7E8E" w:rsidP="00CA7E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A7E8E" w:rsidRPr="00CA7E8E" w14:paraId="09278814" w14:textId="77777777" w:rsidTr="00CA7E8E">
        <w:trPr>
          <w:trHeight w:val="323"/>
        </w:trPr>
        <w:tc>
          <w:tcPr>
            <w:tcW w:w="24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57BC9F" w14:textId="77777777" w:rsidR="00CA7E8E" w:rsidRPr="00CA7E8E" w:rsidRDefault="00CA7E8E" w:rsidP="00CA7E8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V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EC188D" w14:textId="77777777" w:rsidR="00CA7E8E" w:rsidRPr="00CA7E8E" w:rsidRDefault="00CA7E8E" w:rsidP="00CA7E8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aseMean</w:t>
            </w:r>
          </w:p>
        </w:tc>
        <w:tc>
          <w:tcPr>
            <w:tcW w:w="2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768535" w14:textId="77777777" w:rsidR="00CA7E8E" w:rsidRPr="00CA7E8E" w:rsidRDefault="00CA7E8E" w:rsidP="00CA7E8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g2FoldChange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E10DA2" w14:textId="77777777" w:rsidR="00CA7E8E" w:rsidRPr="00CA7E8E" w:rsidRDefault="00CA7E8E" w:rsidP="00CA7E8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fcSE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D4CF5A" w14:textId="77777777" w:rsidR="00CA7E8E" w:rsidRPr="00CA7E8E" w:rsidRDefault="00CA7E8E" w:rsidP="00CA7E8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at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237ED1" w14:textId="77777777" w:rsidR="00CA7E8E" w:rsidRPr="00CA7E8E" w:rsidRDefault="00CA7E8E" w:rsidP="00CA7E8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value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C510F0" w14:textId="77777777" w:rsidR="00CA7E8E" w:rsidRPr="00CA7E8E" w:rsidRDefault="00CA7E8E" w:rsidP="00CA7E8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dj</w:t>
            </w:r>
          </w:p>
        </w:tc>
      </w:tr>
      <w:tr w:rsidR="00CA7E8E" w:rsidRPr="00CA7E8E" w14:paraId="436D0726" w14:textId="77777777" w:rsidTr="00CA7E8E">
        <w:trPr>
          <w:trHeight w:val="323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9C2648" w14:textId="77777777" w:rsidR="00CA7E8E" w:rsidRPr="00CA7E8E" w:rsidRDefault="00CA7E8E" w:rsidP="00CA7E8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ibbsiella</w:t>
            </w: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7568C8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.0279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418537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.7311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A0708A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532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0A24A3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.3909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2C7E7E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5E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FD9C96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4E-09</w:t>
            </w:r>
          </w:p>
        </w:tc>
      </w:tr>
      <w:tr w:rsidR="00CA7E8E" w:rsidRPr="00CA7E8E" w14:paraId="5F72618F" w14:textId="77777777" w:rsidTr="00CA7E8E">
        <w:trPr>
          <w:trHeight w:val="323"/>
        </w:trPr>
        <w:tc>
          <w:tcPr>
            <w:tcW w:w="2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B822C8" w14:textId="77777777" w:rsidR="00CA7E8E" w:rsidRPr="00CA7E8E" w:rsidRDefault="00CA7E8E" w:rsidP="00CA7E8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onsdalea quercin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1B34A9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.8062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C027B6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7839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C055AD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4341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A3782E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7648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466E99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8E-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0DE761" w14:textId="77777777" w:rsidR="00CA7E8E" w:rsidRPr="00CA7E8E" w:rsidRDefault="00CA7E8E" w:rsidP="00CA7E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7E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2E-13</w:t>
            </w:r>
          </w:p>
        </w:tc>
      </w:tr>
    </w:tbl>
    <w:p w14:paraId="66065306" w14:textId="77777777" w:rsidR="00CA7E8E" w:rsidRDefault="00CA7E8E"/>
    <w:sectPr w:rsidR="00CA7E8E" w:rsidSect="00710C0B">
      <w:pgSz w:w="12240" w:h="15840"/>
      <w:pgMar w:top="992" w:right="1985" w:bottom="805" w:left="1134" w:header="431" w:footer="261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28"/>
    <w:rsid w:val="001328D3"/>
    <w:rsid w:val="0013411E"/>
    <w:rsid w:val="001604A0"/>
    <w:rsid w:val="0020240E"/>
    <w:rsid w:val="00292350"/>
    <w:rsid w:val="003725F6"/>
    <w:rsid w:val="00487B89"/>
    <w:rsid w:val="004A5A39"/>
    <w:rsid w:val="004B14F4"/>
    <w:rsid w:val="004B4D79"/>
    <w:rsid w:val="004F6A22"/>
    <w:rsid w:val="005B6C80"/>
    <w:rsid w:val="005E6912"/>
    <w:rsid w:val="005F3463"/>
    <w:rsid w:val="00603D9A"/>
    <w:rsid w:val="0062739E"/>
    <w:rsid w:val="00631FF0"/>
    <w:rsid w:val="00652B92"/>
    <w:rsid w:val="006E0A95"/>
    <w:rsid w:val="00710C0B"/>
    <w:rsid w:val="007301B9"/>
    <w:rsid w:val="007D2747"/>
    <w:rsid w:val="007F69D8"/>
    <w:rsid w:val="00834FE5"/>
    <w:rsid w:val="008C6691"/>
    <w:rsid w:val="00966659"/>
    <w:rsid w:val="009D35C9"/>
    <w:rsid w:val="00A34141"/>
    <w:rsid w:val="00A54BFD"/>
    <w:rsid w:val="00A640B7"/>
    <w:rsid w:val="00A803B3"/>
    <w:rsid w:val="00AE5CE7"/>
    <w:rsid w:val="00B208EE"/>
    <w:rsid w:val="00BA3DCE"/>
    <w:rsid w:val="00BB0202"/>
    <w:rsid w:val="00BD2212"/>
    <w:rsid w:val="00C05228"/>
    <w:rsid w:val="00C24FF5"/>
    <w:rsid w:val="00C25F25"/>
    <w:rsid w:val="00CA7E8E"/>
    <w:rsid w:val="00DC59C5"/>
    <w:rsid w:val="00DE4761"/>
    <w:rsid w:val="00E723CF"/>
    <w:rsid w:val="00E736F9"/>
    <w:rsid w:val="00EC2E3D"/>
    <w:rsid w:val="00EF5039"/>
    <w:rsid w:val="00F817EE"/>
    <w:rsid w:val="00FC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7E90B"/>
  <w15:chartTrackingRefBased/>
  <w15:docId w15:val="{4DC484A8-EEEB-0749-AF3B-A037790C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2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2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2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2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2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2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2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2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2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22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05228"/>
  </w:style>
  <w:style w:type="table" w:styleId="TableGrid">
    <w:name w:val="Table Grid"/>
    <w:basedOn w:val="TableNormal"/>
    <w:uiPriority w:val="39"/>
    <w:rsid w:val="00C05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7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.</dc:creator>
  <cp:keywords/>
  <dc:description/>
  <cp:lastModifiedBy>Joanito L.</cp:lastModifiedBy>
  <cp:revision>2</cp:revision>
  <dcterms:created xsi:type="dcterms:W3CDTF">2024-05-04T09:05:00Z</dcterms:created>
  <dcterms:modified xsi:type="dcterms:W3CDTF">2024-05-04T09:05:00Z</dcterms:modified>
</cp:coreProperties>
</file>